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C3E8B" w14:textId="5D015508" w:rsidR="00C623D3" w:rsidRPr="00C623D3" w:rsidRDefault="00C623D3" w:rsidP="002623A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23D3">
        <w:rPr>
          <w:rFonts w:ascii="Times New Roman" w:hAnsi="Times New Roman" w:cs="Times New Roman"/>
          <w:b/>
          <w:bCs/>
          <w:sz w:val="24"/>
          <w:szCs w:val="24"/>
        </w:rPr>
        <w:t>Appendix I: Questionnaire</w:t>
      </w:r>
    </w:p>
    <w:p w14:paraId="1E6F68AA" w14:textId="330F0139" w:rsidR="00F924E2" w:rsidRDefault="00F924E2" w:rsidP="002623A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4C7E">
        <w:rPr>
          <w:rFonts w:ascii="Times New Roman" w:hAnsi="Times New Roman" w:cs="Times New Roman"/>
          <w:b/>
          <w:bCs/>
          <w:sz w:val="24"/>
          <w:szCs w:val="24"/>
        </w:rPr>
        <w:t xml:space="preserve">Prospects of  Artificial Intelligence and Machine Learning Innovations </w:t>
      </w:r>
      <w:r>
        <w:rPr>
          <w:rFonts w:ascii="Times New Roman" w:hAnsi="Times New Roman" w:cs="Times New Roman"/>
          <w:b/>
          <w:bCs/>
          <w:sz w:val="24"/>
          <w:szCs w:val="24"/>
        </w:rPr>
        <w:t>from the Perspectives of Nigerian Healthcare Professionals</w:t>
      </w:r>
    </w:p>
    <w:p w14:paraId="71117B90" w14:textId="06B101BA" w:rsidR="00C623D3" w:rsidRPr="00C623D3" w:rsidRDefault="00345E3B" w:rsidP="002623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5E3B">
        <w:rPr>
          <w:rFonts w:ascii="Times New Roman" w:hAnsi="Times New Roman" w:cs="Times New Roman"/>
          <w:sz w:val="24"/>
          <w:szCs w:val="24"/>
        </w:rPr>
        <w:t>A</w:t>
      </w:r>
      <w:r w:rsidR="009471BE">
        <w:rPr>
          <w:rFonts w:ascii="Times New Roman" w:hAnsi="Times New Roman" w:cs="Times New Roman"/>
          <w:sz w:val="24"/>
          <w:szCs w:val="24"/>
        </w:rPr>
        <w:t>rtificial intelligence</w:t>
      </w:r>
      <w:r w:rsidRPr="00345E3B">
        <w:rPr>
          <w:rFonts w:ascii="Times New Roman" w:hAnsi="Times New Roman" w:cs="Times New Roman"/>
          <w:sz w:val="24"/>
          <w:szCs w:val="24"/>
        </w:rPr>
        <w:t xml:space="preserve"> may be employed in</w:t>
      </w:r>
      <w:r w:rsidR="009471BE">
        <w:rPr>
          <w:rFonts w:ascii="Times New Roman" w:hAnsi="Times New Roman" w:cs="Times New Roman"/>
          <w:sz w:val="24"/>
          <w:szCs w:val="24"/>
        </w:rPr>
        <w:t xml:space="preserve"> different aspects of healthcare including, </w:t>
      </w:r>
      <w:r w:rsidR="00416433">
        <w:rPr>
          <w:rFonts w:ascii="Times New Roman" w:hAnsi="Times New Roman" w:cs="Times New Roman"/>
          <w:sz w:val="24"/>
          <w:szCs w:val="24"/>
        </w:rPr>
        <w:t xml:space="preserve">research and development; </w:t>
      </w:r>
      <w:r w:rsidR="009471BE">
        <w:rPr>
          <w:rFonts w:ascii="Times New Roman" w:hAnsi="Times New Roman" w:cs="Times New Roman"/>
          <w:sz w:val="24"/>
          <w:szCs w:val="24"/>
        </w:rPr>
        <w:t>clinical decision-making</w:t>
      </w:r>
      <w:r w:rsidR="00F020E6">
        <w:rPr>
          <w:rFonts w:ascii="Times New Roman" w:hAnsi="Times New Roman" w:cs="Times New Roman"/>
          <w:sz w:val="24"/>
          <w:szCs w:val="24"/>
        </w:rPr>
        <w:t xml:space="preserve">; </w:t>
      </w:r>
      <w:r w:rsidR="00B24EA7">
        <w:rPr>
          <w:rFonts w:ascii="Times New Roman" w:hAnsi="Times New Roman" w:cs="Times New Roman"/>
          <w:sz w:val="24"/>
          <w:szCs w:val="24"/>
        </w:rPr>
        <w:t xml:space="preserve">pharmaceutical manufacturing; </w:t>
      </w:r>
      <w:r w:rsidR="00F020E6">
        <w:rPr>
          <w:rFonts w:ascii="Times New Roman" w:hAnsi="Times New Roman" w:cs="Times New Roman"/>
          <w:sz w:val="24"/>
          <w:szCs w:val="24"/>
        </w:rPr>
        <w:t xml:space="preserve">and </w:t>
      </w:r>
      <w:r w:rsidR="009D463E">
        <w:rPr>
          <w:rFonts w:ascii="Times New Roman" w:hAnsi="Times New Roman" w:cs="Times New Roman"/>
          <w:sz w:val="24"/>
          <w:szCs w:val="24"/>
        </w:rPr>
        <w:t>public healthcare.</w:t>
      </w:r>
      <w:r w:rsidR="00AA19EF">
        <w:rPr>
          <w:rFonts w:ascii="Times New Roman" w:hAnsi="Times New Roman" w:cs="Times New Roman"/>
          <w:sz w:val="24"/>
          <w:szCs w:val="24"/>
        </w:rPr>
        <w:t xml:space="preserve"> </w:t>
      </w:r>
      <w:r w:rsidR="00AA19EF" w:rsidRPr="00C623D3">
        <w:rPr>
          <w:rFonts w:ascii="Times New Roman" w:hAnsi="Times New Roman" w:cs="Times New Roman"/>
          <w:sz w:val="24"/>
          <w:szCs w:val="24"/>
        </w:rPr>
        <w:t>This questionnaire</w:t>
      </w:r>
      <w:r w:rsidR="00AB6E07">
        <w:rPr>
          <w:rFonts w:ascii="Times New Roman" w:hAnsi="Times New Roman" w:cs="Times New Roman"/>
          <w:sz w:val="24"/>
          <w:szCs w:val="24"/>
        </w:rPr>
        <w:t xml:space="preserve"> aims to</w:t>
      </w:r>
      <w:r w:rsidR="009D463E">
        <w:rPr>
          <w:rFonts w:ascii="Times New Roman" w:hAnsi="Times New Roman" w:cs="Times New Roman"/>
          <w:sz w:val="24"/>
          <w:szCs w:val="24"/>
        </w:rPr>
        <w:t xml:space="preserve"> </w:t>
      </w:r>
      <w:r w:rsidR="00AA19EF" w:rsidRPr="00AA19EF">
        <w:rPr>
          <w:rFonts w:ascii="Times New Roman" w:hAnsi="Times New Roman" w:cs="Times New Roman"/>
          <w:sz w:val="24"/>
          <w:szCs w:val="24"/>
        </w:rPr>
        <w:t>evaluate the prospects of artificial intelligence and machine learning from the focal points of healthcare professional groups in Nigeria</w:t>
      </w:r>
      <w:r w:rsidR="00AB6E07">
        <w:rPr>
          <w:rFonts w:ascii="Times New Roman" w:hAnsi="Times New Roman" w:cs="Times New Roman"/>
          <w:sz w:val="24"/>
          <w:szCs w:val="24"/>
        </w:rPr>
        <w:t xml:space="preserve">. </w:t>
      </w:r>
      <w:r w:rsidR="00C623D3" w:rsidRPr="00C623D3">
        <w:rPr>
          <w:rFonts w:ascii="Times New Roman" w:hAnsi="Times New Roman" w:cs="Times New Roman"/>
          <w:sz w:val="24"/>
          <w:szCs w:val="24"/>
        </w:rPr>
        <w:t>Please fill out the questionnaire by ticking (√) the most appropriate option (s). Your responses will be anonymised and treated confidentially.</w:t>
      </w:r>
    </w:p>
    <w:p w14:paraId="46BE35E1" w14:textId="1F3D6B3B" w:rsidR="00C623D3" w:rsidRPr="00C623D3" w:rsidRDefault="00C623D3" w:rsidP="002623A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23D3">
        <w:rPr>
          <w:rFonts w:ascii="Times New Roman" w:hAnsi="Times New Roman" w:cs="Times New Roman"/>
          <w:b/>
          <w:bCs/>
          <w:sz w:val="24"/>
          <w:szCs w:val="24"/>
        </w:rPr>
        <w:t>Demographic Data</w:t>
      </w:r>
    </w:p>
    <w:p w14:paraId="0A25C83E" w14:textId="0C02096A" w:rsidR="00C623D3" w:rsidRPr="003B0CC4" w:rsidRDefault="00C623D3" w:rsidP="003B0CC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0CC4">
        <w:rPr>
          <w:rFonts w:ascii="Times New Roman" w:hAnsi="Times New Roman" w:cs="Times New Roman"/>
          <w:b/>
          <w:bCs/>
          <w:sz w:val="24"/>
          <w:szCs w:val="24"/>
        </w:rPr>
        <w:t>Gender</w:t>
      </w:r>
    </w:p>
    <w:tbl>
      <w:tblPr>
        <w:tblStyle w:val="TableGrid"/>
        <w:tblW w:w="9033" w:type="dxa"/>
        <w:jc w:val="center"/>
        <w:tblLook w:val="04A0" w:firstRow="1" w:lastRow="0" w:firstColumn="1" w:lastColumn="0" w:noHBand="0" w:noVBand="1"/>
      </w:tblPr>
      <w:tblGrid>
        <w:gridCol w:w="4405"/>
        <w:gridCol w:w="4628"/>
      </w:tblGrid>
      <w:tr w:rsidR="00C623D3" w:rsidRPr="00C623D3" w14:paraId="4E46BC82" w14:textId="77777777" w:rsidTr="00E54FB4">
        <w:trPr>
          <w:trHeight w:val="374"/>
          <w:jc w:val="center"/>
        </w:trPr>
        <w:tc>
          <w:tcPr>
            <w:tcW w:w="4405" w:type="dxa"/>
          </w:tcPr>
          <w:p w14:paraId="667F9B48" w14:textId="77777777" w:rsidR="00C623D3" w:rsidRPr="003B0CC4" w:rsidRDefault="00C623D3" w:rsidP="003B0C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CC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628" w:type="dxa"/>
          </w:tcPr>
          <w:p w14:paraId="4875122A" w14:textId="77777777" w:rsidR="00C623D3" w:rsidRPr="007E7744" w:rsidRDefault="00C623D3" w:rsidP="007E77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77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</w:tbl>
    <w:p w14:paraId="367C86EF" w14:textId="1DE3ADFC" w:rsidR="00C623D3" w:rsidRPr="003B0CC4" w:rsidRDefault="00C623D3" w:rsidP="003B0CC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0CC4">
        <w:rPr>
          <w:rFonts w:ascii="Times New Roman" w:hAnsi="Times New Roman" w:cs="Times New Roman"/>
          <w:b/>
          <w:bCs/>
          <w:sz w:val="24"/>
          <w:szCs w:val="24"/>
        </w:rPr>
        <w:t xml:space="preserve">Age </w:t>
      </w:r>
    </w:p>
    <w:tbl>
      <w:tblPr>
        <w:tblStyle w:val="TableGrid"/>
        <w:tblW w:w="9027" w:type="dxa"/>
        <w:jc w:val="center"/>
        <w:tblLook w:val="04A0" w:firstRow="1" w:lastRow="0" w:firstColumn="1" w:lastColumn="0" w:noHBand="0" w:noVBand="1"/>
      </w:tblPr>
      <w:tblGrid>
        <w:gridCol w:w="1798"/>
        <w:gridCol w:w="1843"/>
        <w:gridCol w:w="1843"/>
        <w:gridCol w:w="1701"/>
        <w:gridCol w:w="1842"/>
      </w:tblGrid>
      <w:tr w:rsidR="00C623D3" w:rsidRPr="00C623D3" w14:paraId="3BE1A8F5" w14:textId="77777777" w:rsidTr="00E54FB4">
        <w:trPr>
          <w:jc w:val="center"/>
        </w:trPr>
        <w:tc>
          <w:tcPr>
            <w:tcW w:w="1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514362" w14:textId="77777777" w:rsidR="00C623D3" w:rsidRPr="007E7744" w:rsidRDefault="00C623D3" w:rsidP="007E77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7744">
              <w:rPr>
                <w:rFonts w:ascii="Times New Roman" w:hAnsi="Times New Roman" w:cs="Times New Roman"/>
                <w:sz w:val="24"/>
                <w:szCs w:val="24"/>
              </w:rPr>
              <w:t>18-3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92E828" w14:textId="77777777" w:rsidR="00C623D3" w:rsidRPr="007E7744" w:rsidRDefault="00C623D3" w:rsidP="007E77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7744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E13367" w14:textId="77777777" w:rsidR="00C623D3" w:rsidRPr="007E7744" w:rsidRDefault="00C623D3" w:rsidP="007E77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7744"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7DCD56" w14:textId="77777777" w:rsidR="00C623D3" w:rsidRPr="007E7744" w:rsidRDefault="00C623D3" w:rsidP="007E77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7744">
              <w:rPr>
                <w:rFonts w:ascii="Times New Roman" w:hAnsi="Times New Roman" w:cs="Times New Roman"/>
                <w:sz w:val="24"/>
                <w:szCs w:val="24"/>
              </w:rPr>
              <w:t>51-60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3B2AB2" w14:textId="77777777" w:rsidR="00C623D3" w:rsidRPr="007E7744" w:rsidRDefault="00C623D3" w:rsidP="007E77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7744">
              <w:rPr>
                <w:rFonts w:ascii="Times New Roman" w:hAnsi="Times New Roman" w:cs="Times New Roman"/>
                <w:sz w:val="24"/>
                <w:szCs w:val="24"/>
              </w:rPr>
              <w:t>Above 60</w:t>
            </w:r>
          </w:p>
        </w:tc>
      </w:tr>
    </w:tbl>
    <w:p w14:paraId="4E951330" w14:textId="0D5C49EE" w:rsidR="00C623D3" w:rsidRPr="007E7744" w:rsidRDefault="00C623D3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Profession</w:t>
      </w:r>
    </w:p>
    <w:tbl>
      <w:tblPr>
        <w:tblStyle w:val="TableGrid"/>
        <w:tblW w:w="9152" w:type="dxa"/>
        <w:jc w:val="center"/>
        <w:tblLook w:val="04A0" w:firstRow="1" w:lastRow="0" w:firstColumn="1" w:lastColumn="0" w:noHBand="0" w:noVBand="1"/>
      </w:tblPr>
      <w:tblGrid>
        <w:gridCol w:w="1151"/>
        <w:gridCol w:w="1283"/>
        <w:gridCol w:w="790"/>
        <w:gridCol w:w="2448"/>
        <w:gridCol w:w="1696"/>
        <w:gridCol w:w="1784"/>
      </w:tblGrid>
      <w:tr w:rsidR="008056BE" w:rsidRPr="00C623D3" w14:paraId="393D8F84" w14:textId="77777777" w:rsidTr="0086534A">
        <w:trPr>
          <w:trHeight w:val="978"/>
          <w:jc w:val="center"/>
        </w:trPr>
        <w:tc>
          <w:tcPr>
            <w:tcW w:w="1151" w:type="dxa"/>
          </w:tcPr>
          <w:p w14:paraId="480E08C1" w14:textId="77777777" w:rsidR="008056BE" w:rsidRPr="00C623D3" w:rsidRDefault="008056BE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1283" w:type="dxa"/>
          </w:tcPr>
          <w:p w14:paraId="5D72B8AA" w14:textId="77777777" w:rsidR="008056BE" w:rsidRPr="00C623D3" w:rsidRDefault="008056BE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790" w:type="dxa"/>
          </w:tcPr>
          <w:p w14:paraId="152348D2" w14:textId="77777777" w:rsidR="008056BE" w:rsidRPr="00C623D3" w:rsidRDefault="008056BE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725" w:type="dxa"/>
          </w:tcPr>
          <w:p w14:paraId="05AD6BD2" w14:textId="55EB246C" w:rsidR="008056BE" w:rsidRPr="00C623D3" w:rsidRDefault="008056BE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Medical Lab</w:t>
            </w:r>
            <w:r w:rsidR="00FB4AA3">
              <w:rPr>
                <w:rFonts w:ascii="Times New Roman" w:hAnsi="Times New Roman" w:cs="Times New Roman"/>
                <w:sz w:val="24"/>
                <w:szCs w:val="24"/>
              </w:rPr>
              <w:t>oratory</w:t>
            </w: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 xml:space="preserve"> Scientists</w:t>
            </w:r>
          </w:p>
        </w:tc>
        <w:tc>
          <w:tcPr>
            <w:tcW w:w="1417" w:type="dxa"/>
          </w:tcPr>
          <w:p w14:paraId="56AF98EF" w14:textId="43806DC0" w:rsidR="008056BE" w:rsidRPr="00C623D3" w:rsidRDefault="008056BE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otherapist</w:t>
            </w:r>
          </w:p>
        </w:tc>
        <w:tc>
          <w:tcPr>
            <w:tcW w:w="1786" w:type="dxa"/>
          </w:tcPr>
          <w:p w14:paraId="690E0E5C" w14:textId="5E72017A" w:rsidR="008056BE" w:rsidRPr="00C623D3" w:rsidRDefault="008056BE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49CCAA" w14:textId="77777777" w:rsidR="008056BE" w:rsidRPr="00C623D3" w:rsidRDefault="008056BE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 xml:space="preserve">……………….. </w:t>
            </w:r>
          </w:p>
        </w:tc>
      </w:tr>
    </w:tbl>
    <w:p w14:paraId="63C8566C" w14:textId="7449C8F4" w:rsidR="00C623D3" w:rsidRPr="007E7744" w:rsidRDefault="00C623D3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Highest Educational Qualification</w:t>
      </w:r>
    </w:p>
    <w:tbl>
      <w:tblPr>
        <w:tblStyle w:val="TableGrid"/>
        <w:tblW w:w="9029" w:type="dxa"/>
        <w:jc w:val="center"/>
        <w:tblLook w:val="04A0" w:firstRow="1" w:lastRow="0" w:firstColumn="1" w:lastColumn="0" w:noHBand="0" w:noVBand="1"/>
      </w:tblPr>
      <w:tblGrid>
        <w:gridCol w:w="1608"/>
        <w:gridCol w:w="2723"/>
        <w:gridCol w:w="2610"/>
        <w:gridCol w:w="2088"/>
      </w:tblGrid>
      <w:tr w:rsidR="00C623D3" w:rsidRPr="00C623D3" w14:paraId="37004D33" w14:textId="77777777" w:rsidTr="00E54FB4">
        <w:trPr>
          <w:trHeight w:val="312"/>
          <w:jc w:val="center"/>
        </w:trPr>
        <w:tc>
          <w:tcPr>
            <w:tcW w:w="1608" w:type="dxa"/>
          </w:tcPr>
          <w:p w14:paraId="17A867F8" w14:textId="77777777" w:rsidR="00C623D3" w:rsidRPr="00C623D3" w:rsidRDefault="00C623D3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2723" w:type="dxa"/>
          </w:tcPr>
          <w:p w14:paraId="32A95CCD" w14:textId="77777777" w:rsidR="00C623D3" w:rsidRPr="00C623D3" w:rsidRDefault="00C623D3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First degree</w:t>
            </w:r>
          </w:p>
        </w:tc>
        <w:tc>
          <w:tcPr>
            <w:tcW w:w="2610" w:type="dxa"/>
          </w:tcPr>
          <w:p w14:paraId="2659F7CB" w14:textId="77777777" w:rsidR="00C623D3" w:rsidRPr="00C623D3" w:rsidRDefault="00C623D3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 xml:space="preserve">Master’s degree </w:t>
            </w:r>
          </w:p>
        </w:tc>
        <w:tc>
          <w:tcPr>
            <w:tcW w:w="2088" w:type="dxa"/>
          </w:tcPr>
          <w:p w14:paraId="6483FFFC" w14:textId="77777777" w:rsidR="00C623D3" w:rsidRPr="00C623D3" w:rsidRDefault="00C623D3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Doctorate</w:t>
            </w:r>
          </w:p>
        </w:tc>
      </w:tr>
    </w:tbl>
    <w:p w14:paraId="5675ECE8" w14:textId="028A3519" w:rsidR="00C623D3" w:rsidRPr="007E7744" w:rsidRDefault="00C623D3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Number of Years of Practice</w:t>
      </w:r>
    </w:p>
    <w:tbl>
      <w:tblPr>
        <w:tblStyle w:val="TableGrid"/>
        <w:tblpPr w:leftFromText="180" w:rightFromText="180" w:vertAnchor="text" w:horzAnchor="page" w:tblpXSpec="center" w:tblpY="113"/>
        <w:tblW w:w="8991" w:type="dxa"/>
        <w:tblLayout w:type="fixed"/>
        <w:tblLook w:val="04A0" w:firstRow="1" w:lastRow="0" w:firstColumn="1" w:lastColumn="0" w:noHBand="0" w:noVBand="1"/>
      </w:tblPr>
      <w:tblGrid>
        <w:gridCol w:w="1450"/>
        <w:gridCol w:w="2256"/>
        <w:gridCol w:w="2480"/>
        <w:gridCol w:w="2805"/>
      </w:tblGrid>
      <w:tr w:rsidR="00C623D3" w:rsidRPr="00C623D3" w14:paraId="20CC8461" w14:textId="77777777" w:rsidTr="00E54FB4">
        <w:trPr>
          <w:trHeight w:val="433"/>
        </w:trPr>
        <w:tc>
          <w:tcPr>
            <w:tcW w:w="1450" w:type="dxa"/>
          </w:tcPr>
          <w:p w14:paraId="050E6836" w14:textId="28F7D9BD" w:rsidR="00C623D3" w:rsidRPr="00C623D3" w:rsidRDefault="00A95530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C623D3" w:rsidRPr="00C62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623D3" w:rsidRPr="00C623D3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256" w:type="dxa"/>
          </w:tcPr>
          <w:p w14:paraId="14C090A0" w14:textId="77777777" w:rsidR="00C623D3" w:rsidRPr="00C623D3" w:rsidRDefault="00C623D3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0</w:t>
            </w: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bookmarkStart w:id="0" w:name="_GoBack"/>
            <w:bookmarkEnd w:id="0"/>
          </w:p>
        </w:tc>
        <w:tc>
          <w:tcPr>
            <w:tcW w:w="2480" w:type="dxa"/>
          </w:tcPr>
          <w:p w14:paraId="3A78F5A9" w14:textId="77777777" w:rsidR="00C623D3" w:rsidRPr="00C623D3" w:rsidRDefault="00C623D3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-15years</w:t>
            </w:r>
          </w:p>
        </w:tc>
        <w:tc>
          <w:tcPr>
            <w:tcW w:w="2805" w:type="dxa"/>
          </w:tcPr>
          <w:p w14:paraId="4D751C53" w14:textId="77777777" w:rsidR="00C623D3" w:rsidRPr="00C623D3" w:rsidRDefault="00C623D3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Above 15years</w:t>
            </w:r>
          </w:p>
        </w:tc>
      </w:tr>
    </w:tbl>
    <w:p w14:paraId="3CCB2250" w14:textId="531233EF" w:rsidR="00C623D3" w:rsidRPr="007E7744" w:rsidRDefault="00C623D3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Sector</w:t>
      </w:r>
    </w:p>
    <w:tbl>
      <w:tblPr>
        <w:tblStyle w:val="TableGrid"/>
        <w:tblW w:w="9031" w:type="dxa"/>
        <w:tblInd w:w="-5" w:type="dxa"/>
        <w:tblLook w:val="04A0" w:firstRow="1" w:lastRow="0" w:firstColumn="1" w:lastColumn="0" w:noHBand="0" w:noVBand="1"/>
      </w:tblPr>
      <w:tblGrid>
        <w:gridCol w:w="1929"/>
        <w:gridCol w:w="2144"/>
        <w:gridCol w:w="4958"/>
      </w:tblGrid>
      <w:tr w:rsidR="00B4037E" w:rsidRPr="00C623D3" w14:paraId="1BE0EE7B" w14:textId="77777777" w:rsidTr="00B4037E">
        <w:trPr>
          <w:trHeight w:val="177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0207E" w14:textId="77777777" w:rsidR="00B4037E" w:rsidRPr="00C623D3" w:rsidRDefault="00B4037E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Government Sector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B5BEA" w14:textId="77777777" w:rsidR="00B4037E" w:rsidRPr="00C623D3" w:rsidRDefault="00B4037E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 xml:space="preserve">Private Sector 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F0BB6" w14:textId="208C8D0C" w:rsidR="00B4037E" w:rsidRPr="00C623D3" w:rsidRDefault="00B4037E" w:rsidP="002623A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623D3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……….</w:t>
            </w:r>
          </w:p>
        </w:tc>
      </w:tr>
    </w:tbl>
    <w:p w14:paraId="2A2A06FE" w14:textId="7E7AC300" w:rsidR="00CB591A" w:rsidRPr="007E7744" w:rsidRDefault="000B1316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Application of Artificial Intelligence Models in Research and Development</w:t>
      </w:r>
    </w:p>
    <w:tbl>
      <w:tblPr>
        <w:tblStyle w:val="TableGrid"/>
        <w:tblW w:w="10473" w:type="dxa"/>
        <w:tblInd w:w="-714" w:type="dxa"/>
        <w:tblLook w:val="04A0" w:firstRow="1" w:lastRow="0" w:firstColumn="1" w:lastColumn="0" w:noHBand="0" w:noVBand="1"/>
      </w:tblPr>
      <w:tblGrid>
        <w:gridCol w:w="853"/>
        <w:gridCol w:w="4284"/>
        <w:gridCol w:w="1188"/>
        <w:gridCol w:w="1109"/>
        <w:gridCol w:w="1063"/>
        <w:gridCol w:w="875"/>
        <w:gridCol w:w="1101"/>
      </w:tblGrid>
      <w:tr w:rsidR="00FE3C72" w:rsidRPr="007A341B" w14:paraId="64B25B79" w14:textId="77777777" w:rsidTr="002623A0">
        <w:trPr>
          <w:trHeight w:val="166"/>
        </w:trPr>
        <w:tc>
          <w:tcPr>
            <w:tcW w:w="853" w:type="dxa"/>
          </w:tcPr>
          <w:p w14:paraId="3E76A761" w14:textId="77777777" w:rsidR="0076668A" w:rsidRPr="007A341B" w:rsidRDefault="0076668A" w:rsidP="002623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284" w:type="dxa"/>
          </w:tcPr>
          <w:p w14:paraId="69001784" w14:textId="77777777" w:rsidR="0076668A" w:rsidRPr="007A341B" w:rsidRDefault="0076668A" w:rsidP="002623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88" w:type="dxa"/>
          </w:tcPr>
          <w:p w14:paraId="439316A4" w14:textId="2495A3C9" w:rsidR="0076668A" w:rsidRPr="007A341B" w:rsidRDefault="0076668A" w:rsidP="002623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109" w:type="dxa"/>
          </w:tcPr>
          <w:p w14:paraId="32A69BAD" w14:textId="4794C386" w:rsidR="0076668A" w:rsidRPr="007A341B" w:rsidRDefault="0076668A" w:rsidP="002623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063" w:type="dxa"/>
          </w:tcPr>
          <w:p w14:paraId="7CD87CCC" w14:textId="3A583985" w:rsidR="0076668A" w:rsidRPr="007A341B" w:rsidRDefault="0076668A" w:rsidP="002623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875" w:type="dxa"/>
          </w:tcPr>
          <w:p w14:paraId="507DD493" w14:textId="6B1E8277" w:rsidR="0076668A" w:rsidRPr="007A341B" w:rsidRDefault="0076668A" w:rsidP="002623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01" w:type="dxa"/>
          </w:tcPr>
          <w:p w14:paraId="18389B8B" w14:textId="0C9D7395" w:rsidR="0076668A" w:rsidRPr="007A341B" w:rsidRDefault="0076668A" w:rsidP="002623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FE3C72" w:rsidRPr="007A341B" w14:paraId="3BCE0F63" w14:textId="77777777" w:rsidTr="002623A0">
        <w:trPr>
          <w:trHeight w:val="166"/>
        </w:trPr>
        <w:tc>
          <w:tcPr>
            <w:tcW w:w="853" w:type="dxa"/>
          </w:tcPr>
          <w:p w14:paraId="56EDE55F" w14:textId="6774C3A3" w:rsidR="00606FF0" w:rsidRPr="00CB11E0" w:rsidRDefault="00606FF0" w:rsidP="002623A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84" w:type="dxa"/>
          </w:tcPr>
          <w:p w14:paraId="7F855655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Through the use of predictive analysis, researchers are able to more effectively test hypothesis.</w:t>
            </w:r>
          </w:p>
        </w:tc>
        <w:tc>
          <w:tcPr>
            <w:tcW w:w="1188" w:type="dxa"/>
          </w:tcPr>
          <w:p w14:paraId="394DFF81" w14:textId="5DA9961C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912C93D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04FBED3" w14:textId="7400CC46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</w:tcPr>
          <w:p w14:paraId="78707756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0E5858A8" w14:textId="7B5B4B9B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C72" w:rsidRPr="007A341B" w14:paraId="4C9A4251" w14:textId="77777777" w:rsidTr="002623A0">
        <w:trPr>
          <w:trHeight w:val="166"/>
        </w:trPr>
        <w:tc>
          <w:tcPr>
            <w:tcW w:w="853" w:type="dxa"/>
          </w:tcPr>
          <w:p w14:paraId="6B311CF5" w14:textId="77777777" w:rsidR="00606FF0" w:rsidRPr="00CB11E0" w:rsidRDefault="00606FF0" w:rsidP="002623A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84" w:type="dxa"/>
          </w:tcPr>
          <w:p w14:paraId="5630D498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 xml:space="preserve">The application of artificial intelligence and machine learning algorithms to R&amp;D activities can scale up relevant processes.  </w:t>
            </w:r>
          </w:p>
        </w:tc>
        <w:tc>
          <w:tcPr>
            <w:tcW w:w="1188" w:type="dxa"/>
          </w:tcPr>
          <w:p w14:paraId="2A58B325" w14:textId="52535F9D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01651617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7DD69CF" w14:textId="4807123C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</w:tcPr>
          <w:p w14:paraId="2391DC3F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7430FC18" w14:textId="573190EE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C72" w:rsidRPr="007A341B" w14:paraId="196452E9" w14:textId="77777777" w:rsidTr="002623A0">
        <w:trPr>
          <w:trHeight w:val="166"/>
        </w:trPr>
        <w:tc>
          <w:tcPr>
            <w:tcW w:w="853" w:type="dxa"/>
          </w:tcPr>
          <w:p w14:paraId="54EEEA4D" w14:textId="77777777" w:rsidR="00606FF0" w:rsidRPr="00CB11E0" w:rsidRDefault="00606FF0" w:rsidP="002623A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84" w:type="dxa"/>
          </w:tcPr>
          <w:p w14:paraId="6C9F73BF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 xml:space="preserve">Monitoring of trial participants can be improved through the use of artificial intelligence. </w:t>
            </w:r>
          </w:p>
        </w:tc>
        <w:tc>
          <w:tcPr>
            <w:tcW w:w="1188" w:type="dxa"/>
          </w:tcPr>
          <w:p w14:paraId="3C28562E" w14:textId="7D98E2E1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6C1ACE19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27EFCD9" w14:textId="5A62064F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</w:tcPr>
          <w:p w14:paraId="7D86C9D2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0CB6FE61" w14:textId="6AF2BE98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C72" w:rsidRPr="007A341B" w14:paraId="68B1E749" w14:textId="77777777" w:rsidTr="002623A0">
        <w:trPr>
          <w:trHeight w:val="166"/>
        </w:trPr>
        <w:tc>
          <w:tcPr>
            <w:tcW w:w="853" w:type="dxa"/>
          </w:tcPr>
          <w:p w14:paraId="38CD6A12" w14:textId="77777777" w:rsidR="00606FF0" w:rsidRPr="00CB11E0" w:rsidRDefault="00606FF0" w:rsidP="002623A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84" w:type="dxa"/>
          </w:tcPr>
          <w:p w14:paraId="3B6AFB92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The use of artificial intelligence and machine learning can reduce cost associated with research and development activities.</w:t>
            </w:r>
          </w:p>
        </w:tc>
        <w:tc>
          <w:tcPr>
            <w:tcW w:w="1188" w:type="dxa"/>
          </w:tcPr>
          <w:p w14:paraId="1241F160" w14:textId="325F2EA3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01F5D41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6D5A17B" w14:textId="5B0D9021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</w:tcPr>
          <w:p w14:paraId="0EF2D041" w14:textId="77777777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4CA0A89A" w14:textId="4A49DEBD" w:rsidR="00606FF0" w:rsidRPr="007A341B" w:rsidRDefault="00606FF0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9B2396" w14:textId="77777777" w:rsidR="007E7744" w:rsidRDefault="007E7744" w:rsidP="007E7744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6076C" w14:textId="593A6756" w:rsidR="00867ADC" w:rsidRPr="007E7744" w:rsidRDefault="00867ADC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The Use of Artificial Intelligence Algorithms in Drug Discovery and Development</w:t>
      </w:r>
    </w:p>
    <w:tbl>
      <w:tblPr>
        <w:tblStyle w:val="TableGrid"/>
        <w:tblW w:w="10484" w:type="dxa"/>
        <w:tblInd w:w="-743" w:type="dxa"/>
        <w:tblLook w:val="04A0" w:firstRow="1" w:lastRow="0" w:firstColumn="1" w:lastColumn="0" w:noHBand="0" w:noVBand="1"/>
      </w:tblPr>
      <w:tblGrid>
        <w:gridCol w:w="883"/>
        <w:gridCol w:w="4275"/>
        <w:gridCol w:w="1242"/>
        <w:gridCol w:w="1036"/>
        <w:gridCol w:w="1139"/>
        <w:gridCol w:w="853"/>
        <w:gridCol w:w="1056"/>
      </w:tblGrid>
      <w:tr w:rsidR="002623A0" w14:paraId="6D4EB654" w14:textId="77777777" w:rsidTr="002623A0">
        <w:trPr>
          <w:trHeight w:val="160"/>
        </w:trPr>
        <w:tc>
          <w:tcPr>
            <w:tcW w:w="883" w:type="dxa"/>
          </w:tcPr>
          <w:p w14:paraId="35C409F6" w14:textId="07F7DCC0" w:rsidR="00065B9C" w:rsidRDefault="00065B9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275" w:type="dxa"/>
          </w:tcPr>
          <w:p w14:paraId="3CBEFAB5" w14:textId="4ADC5E42" w:rsidR="00065B9C" w:rsidRDefault="00065B9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242" w:type="dxa"/>
          </w:tcPr>
          <w:p w14:paraId="05A4D184" w14:textId="0318DFC6" w:rsidR="00065B9C" w:rsidRDefault="00065B9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36" w:type="dxa"/>
          </w:tcPr>
          <w:p w14:paraId="1F066DAD" w14:textId="6C4D6194" w:rsidR="00065B9C" w:rsidRDefault="00065B9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139" w:type="dxa"/>
          </w:tcPr>
          <w:p w14:paraId="54AA4C94" w14:textId="6FA562E0" w:rsidR="00065B9C" w:rsidRDefault="00065B9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853" w:type="dxa"/>
          </w:tcPr>
          <w:p w14:paraId="2448B597" w14:textId="36CF22BD" w:rsidR="00065B9C" w:rsidRDefault="00065B9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056" w:type="dxa"/>
          </w:tcPr>
          <w:p w14:paraId="146B23F2" w14:textId="43746DC6" w:rsidR="00065B9C" w:rsidRDefault="00065B9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2623A0" w14:paraId="31ED1229" w14:textId="77777777" w:rsidTr="002623A0">
        <w:trPr>
          <w:trHeight w:val="795"/>
        </w:trPr>
        <w:tc>
          <w:tcPr>
            <w:tcW w:w="883" w:type="dxa"/>
          </w:tcPr>
          <w:p w14:paraId="7FB5B64A" w14:textId="77777777" w:rsidR="007D2D2B" w:rsidRPr="00702C89" w:rsidRDefault="007D2D2B" w:rsidP="002623A0">
            <w:pPr>
              <w:pStyle w:val="ListParagraph"/>
              <w:numPr>
                <w:ilvl w:val="0"/>
                <w:numId w:val="10"/>
              </w:num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5" w:type="dxa"/>
          </w:tcPr>
          <w:p w14:paraId="791F25CC" w14:textId="1A642610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enables drug makers to accurately stratify patient groups for more efficient drug discovery.</w:t>
            </w:r>
          </w:p>
        </w:tc>
        <w:tc>
          <w:tcPr>
            <w:tcW w:w="1242" w:type="dxa"/>
          </w:tcPr>
          <w:p w14:paraId="3AF9F91F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22D6F766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2BDDD56E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14:paraId="78519A7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DA01907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3A0" w14:paraId="43B50C39" w14:textId="77777777" w:rsidTr="002623A0">
        <w:trPr>
          <w:trHeight w:val="706"/>
        </w:trPr>
        <w:tc>
          <w:tcPr>
            <w:tcW w:w="883" w:type="dxa"/>
          </w:tcPr>
          <w:p w14:paraId="6EDE8908" w14:textId="77777777" w:rsidR="007D2D2B" w:rsidRPr="00702C89" w:rsidRDefault="007D2D2B" w:rsidP="002623A0">
            <w:pPr>
              <w:pStyle w:val="ListParagraph"/>
              <w:numPr>
                <w:ilvl w:val="0"/>
                <w:numId w:val="10"/>
              </w:num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5" w:type="dxa"/>
          </w:tcPr>
          <w:p w14:paraId="6A3BE573" w14:textId="0F14E831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can be employed to speed up pharmaceutical product development.</w:t>
            </w:r>
          </w:p>
        </w:tc>
        <w:tc>
          <w:tcPr>
            <w:tcW w:w="1242" w:type="dxa"/>
          </w:tcPr>
          <w:p w14:paraId="16DE5C33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6B83C7D2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3995C57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14:paraId="41C44728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1EAB1D5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3A0" w14:paraId="4ABD89B0" w14:textId="77777777" w:rsidTr="002623A0">
        <w:trPr>
          <w:trHeight w:val="529"/>
        </w:trPr>
        <w:tc>
          <w:tcPr>
            <w:tcW w:w="883" w:type="dxa"/>
          </w:tcPr>
          <w:p w14:paraId="13A2CA5D" w14:textId="77777777" w:rsidR="007D2D2B" w:rsidRPr="00702C89" w:rsidRDefault="007D2D2B" w:rsidP="002623A0">
            <w:pPr>
              <w:pStyle w:val="ListParagraph"/>
              <w:numPr>
                <w:ilvl w:val="0"/>
                <w:numId w:val="10"/>
              </w:num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5" w:type="dxa"/>
          </w:tcPr>
          <w:p w14:paraId="673A1B96" w14:textId="301C5201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can be used to expedite drug discovery process.</w:t>
            </w:r>
          </w:p>
        </w:tc>
        <w:tc>
          <w:tcPr>
            <w:tcW w:w="1242" w:type="dxa"/>
          </w:tcPr>
          <w:p w14:paraId="3B41467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14:paraId="523968E5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7F7A0A54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14:paraId="07EB435D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783EA3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5F0D8F" w14:textId="77777777" w:rsidR="00CC224F" w:rsidRDefault="00CC224F" w:rsidP="002623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228D4D" w14:textId="1E939FD0" w:rsidR="00D60DA5" w:rsidRPr="007E7744" w:rsidRDefault="00D60DA5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Artificial Intelligence Technologies in Pharmaceutical Manufacturing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851"/>
        <w:gridCol w:w="4253"/>
        <w:gridCol w:w="1235"/>
        <w:gridCol w:w="1033"/>
        <w:gridCol w:w="1134"/>
        <w:gridCol w:w="850"/>
        <w:gridCol w:w="1134"/>
      </w:tblGrid>
      <w:tr w:rsidR="00867ADC" w14:paraId="572DE307" w14:textId="77777777" w:rsidTr="00CD33C9">
        <w:tc>
          <w:tcPr>
            <w:tcW w:w="851" w:type="dxa"/>
          </w:tcPr>
          <w:p w14:paraId="3D6C7C8D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253" w:type="dxa"/>
          </w:tcPr>
          <w:p w14:paraId="05F2FC80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235" w:type="dxa"/>
          </w:tcPr>
          <w:p w14:paraId="55CD74B8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33" w:type="dxa"/>
          </w:tcPr>
          <w:p w14:paraId="460395DA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134" w:type="dxa"/>
          </w:tcPr>
          <w:p w14:paraId="1298B253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850" w:type="dxa"/>
          </w:tcPr>
          <w:p w14:paraId="06FDE3BC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34" w:type="dxa"/>
          </w:tcPr>
          <w:p w14:paraId="55166502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7D2D2B" w14:paraId="7FB005AE" w14:textId="77777777" w:rsidTr="00CD33C9">
        <w:tc>
          <w:tcPr>
            <w:tcW w:w="851" w:type="dxa"/>
          </w:tcPr>
          <w:p w14:paraId="166B7390" w14:textId="77777777" w:rsidR="007D2D2B" w:rsidRPr="00702C89" w:rsidRDefault="007D2D2B" w:rsidP="00702C89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</w:tcPr>
          <w:p w14:paraId="333D23FE" w14:textId="7D99842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 xml:space="preserve">Quality control activities can be better augmented with artificial intelligence. </w:t>
            </w:r>
          </w:p>
        </w:tc>
        <w:tc>
          <w:tcPr>
            <w:tcW w:w="1235" w:type="dxa"/>
          </w:tcPr>
          <w:p w14:paraId="4B9AA874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073D5A8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C6FEED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82EBD0B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16F48A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2B27917D" w14:textId="77777777" w:rsidTr="00CD33C9">
        <w:tc>
          <w:tcPr>
            <w:tcW w:w="851" w:type="dxa"/>
          </w:tcPr>
          <w:p w14:paraId="1ED6E337" w14:textId="77777777" w:rsidR="007D2D2B" w:rsidRPr="00702C89" w:rsidRDefault="007D2D2B" w:rsidP="00702C89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</w:tcPr>
          <w:p w14:paraId="34D78A53" w14:textId="056FC9FA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and machine learning can be applied to improve pharmaceutical manufacturing.</w:t>
            </w:r>
          </w:p>
        </w:tc>
        <w:tc>
          <w:tcPr>
            <w:tcW w:w="1235" w:type="dxa"/>
          </w:tcPr>
          <w:p w14:paraId="4BE267B8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7B1E85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2A498A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453EC00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91B70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37E66CAF" w14:textId="77777777" w:rsidTr="00CD33C9">
        <w:tc>
          <w:tcPr>
            <w:tcW w:w="851" w:type="dxa"/>
          </w:tcPr>
          <w:p w14:paraId="28052B40" w14:textId="77777777" w:rsidR="007D2D2B" w:rsidRPr="00702C89" w:rsidRDefault="007D2D2B" w:rsidP="00702C89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</w:tcPr>
          <w:p w14:paraId="695901A0" w14:textId="2CA42E66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and machine learning algorithms can be utilised to streamline production processes for efficiency without compromising of the products’ quality.</w:t>
            </w:r>
          </w:p>
        </w:tc>
        <w:tc>
          <w:tcPr>
            <w:tcW w:w="1235" w:type="dxa"/>
          </w:tcPr>
          <w:p w14:paraId="16A04CFD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1EB6550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E90CEA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EA15443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2A4D5A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B5B84F" w14:textId="77777777" w:rsidR="00867ADC" w:rsidRDefault="00867ADC" w:rsidP="002623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CD395F" w14:textId="311ED4F1" w:rsidR="00D60DA5" w:rsidRPr="007E7744" w:rsidRDefault="00D60DA5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Applications of Artificial Intelligence Innovations in Clinical Settings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848"/>
        <w:gridCol w:w="4256"/>
        <w:gridCol w:w="1241"/>
        <w:gridCol w:w="1031"/>
        <w:gridCol w:w="1132"/>
        <w:gridCol w:w="849"/>
        <w:gridCol w:w="1133"/>
      </w:tblGrid>
      <w:tr w:rsidR="00867ADC" w14:paraId="69CC4655" w14:textId="77777777" w:rsidTr="00A96B01">
        <w:tc>
          <w:tcPr>
            <w:tcW w:w="848" w:type="dxa"/>
          </w:tcPr>
          <w:p w14:paraId="7238A439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256" w:type="dxa"/>
          </w:tcPr>
          <w:p w14:paraId="0201201D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241" w:type="dxa"/>
          </w:tcPr>
          <w:p w14:paraId="0039A054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31" w:type="dxa"/>
          </w:tcPr>
          <w:p w14:paraId="3DC854F0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132" w:type="dxa"/>
          </w:tcPr>
          <w:p w14:paraId="496F6248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849" w:type="dxa"/>
          </w:tcPr>
          <w:p w14:paraId="511A51B3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33" w:type="dxa"/>
          </w:tcPr>
          <w:p w14:paraId="79BD2F4B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7D2D2B" w14:paraId="6768360A" w14:textId="77777777" w:rsidTr="00A96B01">
        <w:tc>
          <w:tcPr>
            <w:tcW w:w="848" w:type="dxa"/>
          </w:tcPr>
          <w:p w14:paraId="5CB30EE8" w14:textId="77777777" w:rsidR="007D2D2B" w:rsidRPr="001E1F07" w:rsidRDefault="007D2D2B" w:rsidP="001E1F0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6" w:type="dxa"/>
          </w:tcPr>
          <w:p w14:paraId="5C4FC6ED" w14:textId="1065B513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processes unstructured data to aid physicians in making accurate clinical decisions.</w:t>
            </w:r>
          </w:p>
        </w:tc>
        <w:tc>
          <w:tcPr>
            <w:tcW w:w="1241" w:type="dxa"/>
          </w:tcPr>
          <w:p w14:paraId="7B8F5A78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</w:tcPr>
          <w:p w14:paraId="458EAEC5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0DD39B1A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9F1FEA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23C2133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561D38D4" w14:textId="77777777" w:rsidTr="00A96B01">
        <w:tc>
          <w:tcPr>
            <w:tcW w:w="848" w:type="dxa"/>
          </w:tcPr>
          <w:p w14:paraId="23EE10A6" w14:textId="77777777" w:rsidR="007D2D2B" w:rsidRPr="001E1F07" w:rsidRDefault="007D2D2B" w:rsidP="001E1F0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6" w:type="dxa"/>
          </w:tcPr>
          <w:p w14:paraId="7F01832C" w14:textId="28E0441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helps radiologists accurately diagnose illnesses through image processing.</w:t>
            </w:r>
          </w:p>
        </w:tc>
        <w:tc>
          <w:tcPr>
            <w:tcW w:w="1241" w:type="dxa"/>
          </w:tcPr>
          <w:p w14:paraId="78122B23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</w:tcPr>
          <w:p w14:paraId="6C0DDD2A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6AEA936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4426066D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01D1510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454B9D11" w14:textId="77777777" w:rsidTr="00A96B01">
        <w:tc>
          <w:tcPr>
            <w:tcW w:w="848" w:type="dxa"/>
          </w:tcPr>
          <w:p w14:paraId="3A19EFF7" w14:textId="77777777" w:rsidR="007D2D2B" w:rsidRPr="001E1F07" w:rsidRDefault="007D2D2B" w:rsidP="001E1F0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6" w:type="dxa"/>
          </w:tcPr>
          <w:p w14:paraId="1017A422" w14:textId="3EA0E3F2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Integration of artificial intelligence into surgical procedures can help prevent errors.</w:t>
            </w:r>
          </w:p>
        </w:tc>
        <w:tc>
          <w:tcPr>
            <w:tcW w:w="1241" w:type="dxa"/>
          </w:tcPr>
          <w:p w14:paraId="7600782D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</w:tcPr>
          <w:p w14:paraId="0B0F4FA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656FBCDE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AAD6C84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3A28AB97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4948DD2F" w14:textId="77777777" w:rsidTr="00A96B01">
        <w:tc>
          <w:tcPr>
            <w:tcW w:w="848" w:type="dxa"/>
          </w:tcPr>
          <w:p w14:paraId="00D56D85" w14:textId="77777777" w:rsidR="007D2D2B" w:rsidRPr="001E1F07" w:rsidRDefault="007D2D2B" w:rsidP="001E1F0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6" w:type="dxa"/>
          </w:tcPr>
          <w:p w14:paraId="16D740B7" w14:textId="3D55A098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can conserve the time required for tasks associated with medical imaging.</w:t>
            </w:r>
          </w:p>
        </w:tc>
        <w:tc>
          <w:tcPr>
            <w:tcW w:w="1241" w:type="dxa"/>
          </w:tcPr>
          <w:p w14:paraId="5ADA6533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</w:tcPr>
          <w:p w14:paraId="07694E2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6DE6F5B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506C7FDC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D71FECD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1DCC6F" w14:textId="77777777" w:rsidR="00867ADC" w:rsidRDefault="00867ADC" w:rsidP="002623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A550EB" w14:textId="411E2781" w:rsidR="00D60DA5" w:rsidRPr="007E7744" w:rsidRDefault="00D60DA5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Artificial Intelligence in Drug Therapy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851"/>
        <w:gridCol w:w="4253"/>
        <w:gridCol w:w="1235"/>
        <w:gridCol w:w="1033"/>
        <w:gridCol w:w="1134"/>
        <w:gridCol w:w="850"/>
        <w:gridCol w:w="1134"/>
      </w:tblGrid>
      <w:tr w:rsidR="00867ADC" w14:paraId="13B979FE" w14:textId="77777777" w:rsidTr="00A96B01">
        <w:tc>
          <w:tcPr>
            <w:tcW w:w="851" w:type="dxa"/>
          </w:tcPr>
          <w:p w14:paraId="380E0237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253" w:type="dxa"/>
          </w:tcPr>
          <w:p w14:paraId="0C77DBA3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235" w:type="dxa"/>
          </w:tcPr>
          <w:p w14:paraId="6D31C604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33" w:type="dxa"/>
          </w:tcPr>
          <w:p w14:paraId="2986846F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134" w:type="dxa"/>
          </w:tcPr>
          <w:p w14:paraId="28936F44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850" w:type="dxa"/>
          </w:tcPr>
          <w:p w14:paraId="3B204E7B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34" w:type="dxa"/>
          </w:tcPr>
          <w:p w14:paraId="616FA929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7D2D2B" w14:paraId="64322181" w14:textId="77777777" w:rsidTr="00A96B01">
        <w:tc>
          <w:tcPr>
            <w:tcW w:w="851" w:type="dxa"/>
          </w:tcPr>
          <w:p w14:paraId="4D89AE8F" w14:textId="77777777" w:rsidR="007D2D2B" w:rsidRPr="00927981" w:rsidRDefault="007D2D2B" w:rsidP="00927981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</w:tcPr>
          <w:p w14:paraId="35FA8103" w14:textId="569A1D9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 xml:space="preserve">The predictions of drug synergism and antagonism can be improved with the use of artificial intelligence. </w:t>
            </w:r>
          </w:p>
        </w:tc>
        <w:tc>
          <w:tcPr>
            <w:tcW w:w="1235" w:type="dxa"/>
          </w:tcPr>
          <w:p w14:paraId="66341A7E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77E93BC5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A6F944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5B5738E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1EDDDC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6A42A320" w14:textId="77777777" w:rsidTr="00A96B01">
        <w:tc>
          <w:tcPr>
            <w:tcW w:w="851" w:type="dxa"/>
          </w:tcPr>
          <w:p w14:paraId="723C30DF" w14:textId="77777777" w:rsidR="007D2D2B" w:rsidRPr="00927981" w:rsidRDefault="007D2D2B" w:rsidP="00927981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</w:tcPr>
          <w:p w14:paraId="0A2BC125" w14:textId="716E0A23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Incidents of adverse drug reaction can be reduced with the adoption of machine learning.</w:t>
            </w:r>
          </w:p>
        </w:tc>
        <w:tc>
          <w:tcPr>
            <w:tcW w:w="1235" w:type="dxa"/>
          </w:tcPr>
          <w:p w14:paraId="4B9D4BBB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C6F33FA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29DF02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E5CF378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F50EBA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2360B4D6" w14:textId="77777777" w:rsidTr="00A96B01">
        <w:tc>
          <w:tcPr>
            <w:tcW w:w="851" w:type="dxa"/>
          </w:tcPr>
          <w:p w14:paraId="1978ED40" w14:textId="77777777" w:rsidR="007D2D2B" w:rsidRPr="00927981" w:rsidRDefault="007D2D2B" w:rsidP="00927981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</w:tcPr>
          <w:p w14:paraId="4F3275EF" w14:textId="2587CA3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 xml:space="preserve">Artificial intelligence can facilitate personalised pharmacotherapy based on an individual’s test result. </w:t>
            </w:r>
          </w:p>
        </w:tc>
        <w:tc>
          <w:tcPr>
            <w:tcW w:w="1235" w:type="dxa"/>
          </w:tcPr>
          <w:p w14:paraId="5DE328D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EA1AF57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D09F8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D83FE4B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BF4255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E21B8F" w14:textId="77777777" w:rsidR="00867ADC" w:rsidRDefault="00867ADC" w:rsidP="002623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25361F" w14:textId="149A1623" w:rsidR="00D60DA5" w:rsidRPr="007E7744" w:rsidRDefault="00D60DA5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Artificial Intelligence for Process Optimisation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851"/>
        <w:gridCol w:w="4253"/>
        <w:gridCol w:w="1235"/>
        <w:gridCol w:w="1033"/>
        <w:gridCol w:w="1134"/>
        <w:gridCol w:w="850"/>
        <w:gridCol w:w="1134"/>
      </w:tblGrid>
      <w:tr w:rsidR="007D2D2B" w14:paraId="291375C3" w14:textId="77777777" w:rsidTr="00A96B01">
        <w:tc>
          <w:tcPr>
            <w:tcW w:w="851" w:type="dxa"/>
          </w:tcPr>
          <w:p w14:paraId="0B993A87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253" w:type="dxa"/>
          </w:tcPr>
          <w:p w14:paraId="1067088A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235" w:type="dxa"/>
          </w:tcPr>
          <w:p w14:paraId="5BBF5226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33" w:type="dxa"/>
          </w:tcPr>
          <w:p w14:paraId="55BF6899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134" w:type="dxa"/>
          </w:tcPr>
          <w:p w14:paraId="2B1CABE5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850" w:type="dxa"/>
          </w:tcPr>
          <w:p w14:paraId="05FB42C4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34" w:type="dxa"/>
          </w:tcPr>
          <w:p w14:paraId="133D1320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7D2D2B" w14:paraId="2A458686" w14:textId="77777777" w:rsidTr="00A96B01">
        <w:tc>
          <w:tcPr>
            <w:tcW w:w="851" w:type="dxa"/>
          </w:tcPr>
          <w:p w14:paraId="6A998A16" w14:textId="77777777" w:rsidR="007D2D2B" w:rsidRPr="00927981" w:rsidRDefault="007D2D2B" w:rsidP="0092798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</w:tcPr>
          <w:p w14:paraId="1F535C70" w14:textId="5FFB4D9F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has the potential to enhance all levels of medical workflow.</w:t>
            </w:r>
          </w:p>
        </w:tc>
        <w:tc>
          <w:tcPr>
            <w:tcW w:w="1235" w:type="dxa"/>
          </w:tcPr>
          <w:p w14:paraId="5C0E047C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20CEF40C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753285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120011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D5C078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2E43C577" w14:textId="77777777" w:rsidTr="00A96B01">
        <w:tc>
          <w:tcPr>
            <w:tcW w:w="851" w:type="dxa"/>
          </w:tcPr>
          <w:p w14:paraId="48468EBB" w14:textId="77777777" w:rsidR="007D2D2B" w:rsidRPr="00927981" w:rsidRDefault="007D2D2B" w:rsidP="0092798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</w:tcPr>
          <w:p w14:paraId="55DE83C8" w14:textId="46DDC40C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can provide various process improvement opportunities and create more efficiency.</w:t>
            </w:r>
          </w:p>
        </w:tc>
        <w:tc>
          <w:tcPr>
            <w:tcW w:w="1235" w:type="dxa"/>
          </w:tcPr>
          <w:p w14:paraId="5472866B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89B8CE3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78CE63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F927159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1344D0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7C195176" w14:textId="77777777" w:rsidTr="00A96B01">
        <w:tc>
          <w:tcPr>
            <w:tcW w:w="851" w:type="dxa"/>
          </w:tcPr>
          <w:p w14:paraId="78FB4144" w14:textId="77777777" w:rsidR="007D2D2B" w:rsidRPr="00927981" w:rsidRDefault="007D2D2B" w:rsidP="0092798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3" w:type="dxa"/>
          </w:tcPr>
          <w:p w14:paraId="5A03C224" w14:textId="44B6E0CB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 xml:space="preserve">The utilisation of artificial intelligence and machine learning innovations can save time by expediting relevant processes. </w:t>
            </w:r>
          </w:p>
        </w:tc>
        <w:tc>
          <w:tcPr>
            <w:tcW w:w="1235" w:type="dxa"/>
          </w:tcPr>
          <w:p w14:paraId="5D3BC368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58C44EF0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152513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C3C4C95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529B38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B9EFD3" w14:textId="77777777" w:rsidR="00D60DA5" w:rsidRDefault="00D60DA5" w:rsidP="002623A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6DC96" w14:textId="7F26633C" w:rsidR="00867ADC" w:rsidRPr="007E7744" w:rsidRDefault="00D60DA5" w:rsidP="007E7744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744">
        <w:rPr>
          <w:rFonts w:ascii="Times New Roman" w:hAnsi="Times New Roman" w:cs="Times New Roman"/>
          <w:b/>
          <w:bCs/>
          <w:sz w:val="24"/>
          <w:szCs w:val="24"/>
        </w:rPr>
        <w:t>Applications of Artificial Intelligence in Public Healthcare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848"/>
        <w:gridCol w:w="4256"/>
        <w:gridCol w:w="1241"/>
        <w:gridCol w:w="1031"/>
        <w:gridCol w:w="1132"/>
        <w:gridCol w:w="849"/>
        <w:gridCol w:w="1133"/>
      </w:tblGrid>
      <w:tr w:rsidR="00867ADC" w14:paraId="48DB9FF6" w14:textId="77777777" w:rsidTr="00A96B01">
        <w:tc>
          <w:tcPr>
            <w:tcW w:w="848" w:type="dxa"/>
          </w:tcPr>
          <w:p w14:paraId="4E0960D1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256" w:type="dxa"/>
          </w:tcPr>
          <w:p w14:paraId="58D423BE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241" w:type="dxa"/>
          </w:tcPr>
          <w:p w14:paraId="5D6C067D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31" w:type="dxa"/>
          </w:tcPr>
          <w:p w14:paraId="1441DAC8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132" w:type="dxa"/>
          </w:tcPr>
          <w:p w14:paraId="3D72D750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849" w:type="dxa"/>
          </w:tcPr>
          <w:p w14:paraId="79BAFBCA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33" w:type="dxa"/>
          </w:tcPr>
          <w:p w14:paraId="155A6B86" w14:textId="77777777" w:rsidR="00867ADC" w:rsidRDefault="00867ADC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072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7D2D2B" w14:paraId="674A77FD" w14:textId="77777777" w:rsidTr="00A96B01">
        <w:tc>
          <w:tcPr>
            <w:tcW w:w="848" w:type="dxa"/>
          </w:tcPr>
          <w:p w14:paraId="2C94879F" w14:textId="77777777" w:rsidR="007D2D2B" w:rsidRPr="00927981" w:rsidRDefault="007D2D2B" w:rsidP="00927981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6" w:type="dxa"/>
          </w:tcPr>
          <w:p w14:paraId="59239DC6" w14:textId="1CD74D55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Health monitoring through the use of artificial intelligence is key to providing pertinent lifestyle advice for the patient.</w:t>
            </w:r>
          </w:p>
        </w:tc>
        <w:tc>
          <w:tcPr>
            <w:tcW w:w="1241" w:type="dxa"/>
          </w:tcPr>
          <w:p w14:paraId="4668ABEA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</w:tcPr>
          <w:p w14:paraId="38981AEE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E4DFE05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5116CC53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2A9631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02617816" w14:textId="77777777" w:rsidTr="00A96B01">
        <w:tc>
          <w:tcPr>
            <w:tcW w:w="848" w:type="dxa"/>
          </w:tcPr>
          <w:p w14:paraId="2EEA05A5" w14:textId="77777777" w:rsidR="007D2D2B" w:rsidRPr="00927981" w:rsidRDefault="007D2D2B" w:rsidP="00927981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6" w:type="dxa"/>
          </w:tcPr>
          <w:p w14:paraId="62E75186" w14:textId="0ABE71AD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Artificial intelligence technologies have the tendency to generate better results in epidemiology monitoring.</w:t>
            </w:r>
          </w:p>
        </w:tc>
        <w:tc>
          <w:tcPr>
            <w:tcW w:w="1241" w:type="dxa"/>
          </w:tcPr>
          <w:p w14:paraId="5F2F5F90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</w:tcPr>
          <w:p w14:paraId="37720801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2CA9EF66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E51D827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4DDF734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2D2B" w14:paraId="0C08FC96" w14:textId="77777777" w:rsidTr="00A96B01">
        <w:tc>
          <w:tcPr>
            <w:tcW w:w="848" w:type="dxa"/>
          </w:tcPr>
          <w:p w14:paraId="70489092" w14:textId="77777777" w:rsidR="007D2D2B" w:rsidRPr="00927981" w:rsidRDefault="007D2D2B" w:rsidP="00927981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6" w:type="dxa"/>
          </w:tcPr>
          <w:p w14:paraId="2ADF342B" w14:textId="471BAB60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341B">
              <w:rPr>
                <w:rFonts w:ascii="Times New Roman" w:hAnsi="Times New Roman" w:cs="Times New Roman"/>
                <w:sz w:val="24"/>
                <w:szCs w:val="24"/>
              </w:rPr>
              <w:t>The adoption of artificial intelligence and machine learning in Nigeria can improve access to healthcare services.</w:t>
            </w:r>
          </w:p>
        </w:tc>
        <w:tc>
          <w:tcPr>
            <w:tcW w:w="1241" w:type="dxa"/>
          </w:tcPr>
          <w:p w14:paraId="4FE11B3B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</w:tcPr>
          <w:p w14:paraId="09DE7676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673400B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7E6CC228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2D616268" w14:textId="77777777" w:rsidR="007D2D2B" w:rsidRDefault="007D2D2B" w:rsidP="00262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35BFBB" w14:textId="77777777" w:rsidR="00867ADC" w:rsidRPr="00286DD3" w:rsidRDefault="00867ADC" w:rsidP="002623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67ADC" w:rsidRPr="00286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A3DBB"/>
    <w:multiLevelType w:val="hybridMultilevel"/>
    <w:tmpl w:val="EF80A4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F7C1B"/>
    <w:multiLevelType w:val="hybridMultilevel"/>
    <w:tmpl w:val="BBE85DA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76492"/>
    <w:multiLevelType w:val="hybridMultilevel"/>
    <w:tmpl w:val="0FBA9F0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561C7"/>
    <w:multiLevelType w:val="hybridMultilevel"/>
    <w:tmpl w:val="D44C247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066476"/>
    <w:multiLevelType w:val="hybridMultilevel"/>
    <w:tmpl w:val="89E6B4D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707010"/>
    <w:multiLevelType w:val="hybridMultilevel"/>
    <w:tmpl w:val="1A7665D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91FCB"/>
    <w:multiLevelType w:val="hybridMultilevel"/>
    <w:tmpl w:val="B21A28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2D3BFE"/>
    <w:multiLevelType w:val="hybridMultilevel"/>
    <w:tmpl w:val="6506F40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85C48"/>
    <w:multiLevelType w:val="hybridMultilevel"/>
    <w:tmpl w:val="01848CB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5372BF"/>
    <w:multiLevelType w:val="hybridMultilevel"/>
    <w:tmpl w:val="AE2A0DF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EC21F5"/>
    <w:multiLevelType w:val="hybridMultilevel"/>
    <w:tmpl w:val="E12AA3E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847D9B"/>
    <w:multiLevelType w:val="hybridMultilevel"/>
    <w:tmpl w:val="291A15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5B381D"/>
    <w:multiLevelType w:val="hybridMultilevel"/>
    <w:tmpl w:val="CD608B3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41114C"/>
    <w:multiLevelType w:val="hybridMultilevel"/>
    <w:tmpl w:val="9D8EC35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104A99"/>
    <w:multiLevelType w:val="hybridMultilevel"/>
    <w:tmpl w:val="028AC9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EF1C7D"/>
    <w:multiLevelType w:val="hybridMultilevel"/>
    <w:tmpl w:val="718C864C"/>
    <w:lvl w:ilvl="0" w:tplc="7D768F2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0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10"/>
  </w:num>
  <w:num w:numId="9">
    <w:abstractNumId w:val="1"/>
  </w:num>
  <w:num w:numId="10">
    <w:abstractNumId w:val="13"/>
  </w:num>
  <w:num w:numId="11">
    <w:abstractNumId w:val="15"/>
  </w:num>
  <w:num w:numId="12">
    <w:abstractNumId w:val="7"/>
  </w:num>
  <w:num w:numId="13">
    <w:abstractNumId w:val="14"/>
  </w:num>
  <w:num w:numId="14">
    <w:abstractNumId w:val="12"/>
  </w:num>
  <w:num w:numId="15">
    <w:abstractNumId w:val="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DD3"/>
    <w:rsid w:val="000401A7"/>
    <w:rsid w:val="00052D7A"/>
    <w:rsid w:val="00065B9C"/>
    <w:rsid w:val="000B1316"/>
    <w:rsid w:val="00111DE2"/>
    <w:rsid w:val="00163EE8"/>
    <w:rsid w:val="001A4C7E"/>
    <w:rsid w:val="001A5822"/>
    <w:rsid w:val="001E1F07"/>
    <w:rsid w:val="001F6CEE"/>
    <w:rsid w:val="002623A0"/>
    <w:rsid w:val="00265108"/>
    <w:rsid w:val="00286DD3"/>
    <w:rsid w:val="002D258C"/>
    <w:rsid w:val="002D5BEA"/>
    <w:rsid w:val="00307528"/>
    <w:rsid w:val="00345E3B"/>
    <w:rsid w:val="003807F8"/>
    <w:rsid w:val="00384826"/>
    <w:rsid w:val="003B0CC4"/>
    <w:rsid w:val="003B53D1"/>
    <w:rsid w:val="003E54DA"/>
    <w:rsid w:val="00416433"/>
    <w:rsid w:val="00434DF0"/>
    <w:rsid w:val="00462F59"/>
    <w:rsid w:val="00473D39"/>
    <w:rsid w:val="00507500"/>
    <w:rsid w:val="00525E04"/>
    <w:rsid w:val="00561031"/>
    <w:rsid w:val="00606FF0"/>
    <w:rsid w:val="00680421"/>
    <w:rsid w:val="006E45AC"/>
    <w:rsid w:val="00702C89"/>
    <w:rsid w:val="00702F8F"/>
    <w:rsid w:val="00727C72"/>
    <w:rsid w:val="0076668A"/>
    <w:rsid w:val="007A341B"/>
    <w:rsid w:val="007D2D2B"/>
    <w:rsid w:val="007E7744"/>
    <w:rsid w:val="0080457A"/>
    <w:rsid w:val="008056BE"/>
    <w:rsid w:val="0081657B"/>
    <w:rsid w:val="00857AF8"/>
    <w:rsid w:val="0086534A"/>
    <w:rsid w:val="00867ADC"/>
    <w:rsid w:val="008E2419"/>
    <w:rsid w:val="00927981"/>
    <w:rsid w:val="009471BE"/>
    <w:rsid w:val="009B0B51"/>
    <w:rsid w:val="009D463E"/>
    <w:rsid w:val="009F7B37"/>
    <w:rsid w:val="00A27841"/>
    <w:rsid w:val="00A379F0"/>
    <w:rsid w:val="00A53752"/>
    <w:rsid w:val="00A81E44"/>
    <w:rsid w:val="00A95530"/>
    <w:rsid w:val="00A96B01"/>
    <w:rsid w:val="00AA19EF"/>
    <w:rsid w:val="00AA35F6"/>
    <w:rsid w:val="00AB6E07"/>
    <w:rsid w:val="00B24EA7"/>
    <w:rsid w:val="00B4037E"/>
    <w:rsid w:val="00B905D2"/>
    <w:rsid w:val="00B929AD"/>
    <w:rsid w:val="00BB747B"/>
    <w:rsid w:val="00C623D3"/>
    <w:rsid w:val="00CB11E0"/>
    <w:rsid w:val="00CB591A"/>
    <w:rsid w:val="00CC224F"/>
    <w:rsid w:val="00CD33C9"/>
    <w:rsid w:val="00D30E43"/>
    <w:rsid w:val="00D60DA5"/>
    <w:rsid w:val="00D665E4"/>
    <w:rsid w:val="00DD330A"/>
    <w:rsid w:val="00DF0EF0"/>
    <w:rsid w:val="00F020E6"/>
    <w:rsid w:val="00F07FE1"/>
    <w:rsid w:val="00F924E2"/>
    <w:rsid w:val="00FA6E70"/>
    <w:rsid w:val="00FB4AA3"/>
    <w:rsid w:val="00FE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36752D"/>
  <w15:chartTrackingRefBased/>
  <w15:docId w15:val="{E1C10BB5-66C8-48C7-8D44-D724C93B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7F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3</Pages>
  <Words>601</Words>
  <Characters>3954</Characters>
  <Application>Microsoft Office Word</Application>
  <DocSecurity>0</DocSecurity>
  <Lines>328</Lines>
  <Paragraphs>137</Paragraphs>
  <ScaleCrop>false</ScaleCrop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Sanyaolu</dc:creator>
  <cp:keywords/>
  <dc:description/>
  <cp:lastModifiedBy>HP</cp:lastModifiedBy>
  <cp:revision>95</cp:revision>
  <dcterms:created xsi:type="dcterms:W3CDTF">2023-07-24T09:45:00Z</dcterms:created>
  <dcterms:modified xsi:type="dcterms:W3CDTF">2025-09-1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0fd411-8180-4a7b-9519-4a515478eb5b</vt:lpwstr>
  </property>
</Properties>
</file>